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4D4B56" wp14:editId="754FE6A6">
                <wp:simplePos x="0" y="0"/>
                <wp:positionH relativeFrom="column">
                  <wp:posOffset>128270</wp:posOffset>
                </wp:positionH>
                <wp:positionV relativeFrom="paragraph">
                  <wp:posOffset>118745</wp:posOffset>
                </wp:positionV>
                <wp:extent cx="2714625" cy="971550"/>
                <wp:effectExtent l="8890" t="8890" r="10160" b="10160"/>
                <wp:wrapNone/>
                <wp:docPr id="9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82 approached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160 met exclusion criteria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123 died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 38 could not be reached</w:t>
                            </w:r>
                          </w:p>
                          <w:p w:rsidR="00B72E79" w:rsidRPr="008B20CB" w:rsidRDefault="00B72E79" w:rsidP="00B72E79">
                            <w:pPr>
                              <w:spacing w:after="0" w:line="240" w:lineRule="auto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</w:t>
                            </w:r>
                            <w:r w:rsidRPr="008B20CB">
                              <w:rPr>
                                <w:b/>
                                <w:lang w:val="en-GB"/>
                              </w:rPr>
                              <w:t>291 included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at baseline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</w:p>
                          <w:p w:rsidR="00B72E79" w:rsidRPr="0087080E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91 included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4D4B56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10.1pt;margin-top:9.35pt;width:213.75pt;height:7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HJoLQIAAFAEAAAOAAAAZHJzL2Uyb0RvYy54bWysVNtu2zAMfR+wfxD0vjjOkrQx4hRdugwD&#10;ugvQ7gNkSbaFyaImKbGzry8lp1l2wR6G+UEQRfKQPCS9vhk6TQ7SeQWmpPlkSok0HIQyTUm/PO5e&#10;XVPiAzOCaTCypEfp6c3m5Yt1bws5gxa0kI4giPFFb0vahmCLLPO8lR3zE7DSoLIG17GAomsy4ViP&#10;6J3OZtPpMuvBCeuAS+/x9W5U0k3Cr2vJw6e69jIQXVLMLaTTpbOKZ7ZZs6JxzLaKn9Jg/5BFx5TB&#10;oGeoOxYY2Tv1G1SnuAMPdZhw6DKoa8VlqgGryae/VPPQMitTLUiOt2ea/P+D5R8Pnx1RoqQrSgzr&#10;sEWPcgi11ILkkZ3e+gKNHiyaheENDNjlVKm398C/emJg2zLTyFvnoG8lE5hd8swuXEccH0Gq/gMI&#10;DMP2ARLQULsuUodkEETHLh3PncFUCMfH2VU+X84WlHDUra7yxSK1LmPFs7d1PryT0JF4KanDzid0&#10;drj3AetA02eTGMyDVmKntE6Ca6qtduTAcEp26Yulo8tPZtqQvqTL1xj77xDT9P0JolMBx12rrqTX&#10;ZyNWRNreGpGGMTClxzvG1wbTiDxG6kYSw1ANp75UII7IqINxrHEN8dKC+05JjyNdUv9tz5ykRL83&#10;2JVVPp/HHUjCfHE1Q8FdaqpLDTMcoUoaKBmv2zDuzd461bQYaZwDA7fYyVolkmOqY1anvHFsE5Gn&#10;FYt7cSknqx8/gs0TAAAA//8DAFBLAwQUAAYACAAAACEAb+hmgtwAAAAJAQAADwAAAGRycy9kb3du&#10;cmV2LnhtbEyPQU/DMAyF70j8h8iTuLF03bROpekESEiIG1sv3LLGa6slTpVka/n3mBPc7Peenj9X&#10;+9lZccMQB08KVssMBFLrzUCdgub49rgDEZMmo60nVPCNEfb1/V2lS+Mn+sTbIXWCSyiWWkGf0lhK&#10;GdsenY5LPyKxd/bB6cRr6KQJeuJyZ2WeZVvp9EB8odcjvvbYXg5Xp+B9+5K+sDEfZp2v/dTINpxt&#10;VOphMT8/gUg4p78w/OIzOtTMdPJXMlFYBXmWc5L1XQGC/c2m4OHEQrEqQNaV/P9B/QMAAP//AwBQ&#10;SwECLQAUAAYACAAAACEAtoM4kv4AAADhAQAAEwAAAAAAAAAAAAAAAAAAAAAAW0NvbnRlbnRfVHlw&#10;ZXNdLnhtbFBLAQItABQABgAIAAAAIQA4/SH/1gAAAJQBAAALAAAAAAAAAAAAAAAAAC8BAABfcmVs&#10;cy8ucmVsc1BLAQItABQABgAIAAAAIQCZ4HJoLQIAAFAEAAAOAAAAAAAAAAAAAAAAAC4CAABkcnMv&#10;ZTJvRG9jLnhtbFBLAQItABQABgAIAAAAIQBv6GaC3AAAAAkBAAAPAAAAAAAAAAAAAAAAAIcEAABk&#10;cnMvZG93bnJldi54bWxQSwUGAAAAAAQABADzAAAAkAUAAAAA&#10;" strokeweight=".5pt">
                <v:textbox>
                  <w:txbxContent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682 approached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160 met exclusion criteria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123 died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 38 could not be reached</w:t>
                      </w:r>
                    </w:p>
                    <w:p w:rsidR="00B72E79" w:rsidRPr="008B20CB" w:rsidRDefault="00B72E79" w:rsidP="00B72E79">
                      <w:pPr>
                        <w:spacing w:after="0" w:line="240" w:lineRule="auto"/>
                        <w:rPr>
                          <w:b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</w:t>
                      </w:r>
                      <w:r w:rsidRPr="008B20CB">
                        <w:rPr>
                          <w:b/>
                          <w:lang w:val="en-GB"/>
                        </w:rPr>
                        <w:t>291 included</w:t>
                      </w:r>
                      <w:r>
                        <w:rPr>
                          <w:b/>
                          <w:lang w:val="en-GB"/>
                        </w:rPr>
                        <w:t xml:space="preserve"> at baseline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</w:p>
                    <w:p w:rsidR="00B72E79" w:rsidRPr="0087080E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291 included at baseline</w:t>
                      </w:r>
                    </w:p>
                  </w:txbxContent>
                </v:textbox>
              </v:shape>
            </w:pict>
          </mc:Fallback>
        </mc:AlternateContent>
      </w: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50684A" wp14:editId="48BDADA2">
                <wp:simplePos x="0" y="0"/>
                <wp:positionH relativeFrom="column">
                  <wp:posOffset>128905</wp:posOffset>
                </wp:positionH>
                <wp:positionV relativeFrom="paragraph">
                  <wp:posOffset>1034415</wp:posOffset>
                </wp:positionV>
                <wp:extent cx="2085975" cy="971550"/>
                <wp:effectExtent l="9525" t="10160" r="9525" b="8890"/>
                <wp:wrapNone/>
                <wp:docPr id="10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5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2E79" w:rsidRPr="0087080E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5</w:t>
                            </w:r>
                            <w:r w:rsidRPr="0087080E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withdrew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64 died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11 refused for health reasons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18 refused for other reasons</w:t>
                            </w:r>
                          </w:p>
                          <w:p w:rsidR="00B72E79" w:rsidRPr="0087080E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12 could not be reached</w:t>
                            </w:r>
                          </w:p>
                          <w:p w:rsidR="00B72E79" w:rsidRPr="0087080E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50684A" id="Textfeld 9" o:spid="_x0000_s1027" type="#_x0000_t202" style="position:absolute;left:0;text-align:left;margin-left:10.15pt;margin-top:81.45pt;width:164.25pt;height:7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0PaLAIAAFgEAAAOAAAAZHJzL2Uyb0RvYy54bWysVNuO2yAQfa/Uf0C8N3bSZJNYcVbbbFNV&#10;2l6k3X4AxjhGBYYCiZ1+/Q44SaNt1YeqfkAMDGdmzpnx6rbXihyE8xJMScejnBJhONTS7Er67Wn7&#10;ZkGJD8zUTIERJT0KT2/Xr1+tOluICbSgauEIghhfdLakbQi2yDLPW6GZH4EVBi8bcJoFNN0uqx3r&#10;EF2rbJLnN1kHrrYOuPAeT++HS7pO+E0jePjSNF4EokqKuYW0urRWcc3WK1bsHLOt5Kc02D9koZk0&#10;GPQCdc8CI3snf4PSkjvw0IQRB51B00guUg1YzTh/Uc1jy6xItSA53l5o8v8Pln8+fHVE1qgd0mOY&#10;Ro2eRB8aoWqyjPR01hfo9WjRL/TvoEfXVKq3D8C/e2Jg0zKzE3fOQdcKVmN64/gyu3o64PgIUnWf&#10;oMYwbB8gAfWN05E7ZIMgOuZxvEiDqRCOh5N8MVvOZ5RwvFvOx7NZ0i5jxfm1dT58EKBJ3JTUofQJ&#10;nR0efIjZsOLsEoN5ULLeSqWS4XbVRjlyYNgm2/SlAl64KUO6kt68xdh/h8jT9ycILQP2u5K6pIuL&#10;Eysibe9NnboxMKmGPaaszInHSN1AYuirflDsLE8F9RGJdTC0N44jblpwPynpsLVL6n/smROUqI8G&#10;xVmOp9M4C8mYzuYTNNz1TXV9wwxHqJIGSobtJgzzs7dO7lqMNLSDgTsUtJGJ66j8kNUpfWzfJMFp&#10;1OJ8XNvJ69cPYf0MAAD//wMAUEsDBBQABgAIAAAAIQChnTOP3QAAAAoBAAAPAAAAZHJzL2Rvd25y&#10;ZXYueG1sTI9BT8MwDIXvSPyHyEjcWLoWqq00nQAJCXFj64Vb1nhtReJUSbaWf485wc32e3r+Xr1b&#10;nBUXDHH0pGC9ykAgdd6M1CtoD693GxAxaTLaekIF3xhh11xf1boyfqYPvOxTLziEYqUVDClNlZSx&#10;G9DpuPITEmsnH5xOvIZemqBnDndW5llWSqdH4g+DnvBlwO5rf3YK3srn9ImteTdFXvi5lV042ajU&#10;7c3y9Agi4ZL+zPCLz+jQMNPRn8lEYRXkWcFOvpf5FgQbivsNdznysH7Ygmxq+b9C8wMAAP//AwBQ&#10;SwECLQAUAAYACAAAACEAtoM4kv4AAADhAQAAEwAAAAAAAAAAAAAAAAAAAAAAW0NvbnRlbnRfVHlw&#10;ZXNdLnhtbFBLAQItABQABgAIAAAAIQA4/SH/1gAAAJQBAAALAAAAAAAAAAAAAAAAAC8BAABfcmVs&#10;cy8ucmVsc1BLAQItABQABgAIAAAAIQBII0PaLAIAAFgEAAAOAAAAAAAAAAAAAAAAAC4CAABkcnMv&#10;ZTJvRG9jLnhtbFBLAQItABQABgAIAAAAIQChnTOP3QAAAAoBAAAPAAAAAAAAAAAAAAAAAIYEAABk&#10;cnMvZG93bnJldi54bWxQSwUGAAAAAAQABADzAAAAkAUAAAAA&#10;" strokeweight=".5pt">
                <v:textbox>
                  <w:txbxContent>
                    <w:p w:rsidR="00B72E79" w:rsidRPr="0087080E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105</w:t>
                      </w:r>
                      <w:r w:rsidRPr="0087080E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withdrew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64 died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11 refused for health reasons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18 refused for other reasons</w:t>
                      </w:r>
                    </w:p>
                    <w:p w:rsidR="00B72E79" w:rsidRPr="0087080E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12 could not be reached</w:t>
                      </w:r>
                    </w:p>
                    <w:p w:rsidR="00B72E79" w:rsidRPr="0087080E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BAF605" wp14:editId="327CF350">
                <wp:simplePos x="0" y="0"/>
                <wp:positionH relativeFrom="column">
                  <wp:posOffset>2538730</wp:posOffset>
                </wp:positionH>
                <wp:positionV relativeFrom="paragraph">
                  <wp:posOffset>73660</wp:posOffset>
                </wp:positionV>
                <wp:extent cx="0" cy="1459865"/>
                <wp:effectExtent l="95250" t="0" r="57150" b="64135"/>
                <wp:wrapNone/>
                <wp:docPr id="11" name="Gerade Verbindung mit Pfei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5986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443F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3" o:spid="_x0000_s1026" type="#_x0000_t32" style="position:absolute;margin-left:199.9pt;margin-top:5.8pt;width:0;height:114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4XtSAIAAHsEAAAOAAAAZHJzL2Uyb0RvYy54bWysVMuO0zAU3SPxD5b3nSSdtHSipiOUtLMZ&#10;oNIM7F3bSSz8ku1pWiH+nWv3AQMbhOjC9ePec889Ps7y/qAk2nPnhdE1Lm5yjLimhgnd1/jz82ay&#10;wMgHohmRRvMaH7nH96u3b5ajrfjUDEYy7hCAaF+NtsZDCLbKMk8Hroi/MZZrOOyMUyTA0vUZc2QE&#10;dCWzaZ7Ps9E4Zp2h3HvYbU+HeJXwu47T8KnrPA9I1hi4hTS6NO7imK2WpOodsYOgZxrkH1goIjQU&#10;vUK1JBD04sQfUEpQZ7zpwg01KjNdJyhPPUA3Rf5bN08DsTz1AuJ4e5XJ/z9Y+nG/dUgwuLsCI00U&#10;3NEDd4Rx9IW7ndDsRfdIiYC2HRcSFbdRstH6CjIbvXWxaXrQT/bR0K8eadMMRPc8UX8+WoArYkb2&#10;KiUuvIXCu/GDYRBDXoJJ+h06pyIkKIMO6ZqO12vih4DoaZPCblHO7hbzWUIn1SXROh8euFEoTmrs&#10;gyOiH0JjtAYzGFekMmT/6EOkRapLQqyqzUZImTwhNRprPL+d5SnBGylYPIxh3vW7Rjq0J9FV6Xdm&#10;8SoMVANvS6FqvLgGkWrghK01S1UCERLmKCSliHNmxLGu4gwjyeFJxdmJqNSxNogA1M+zk8W+3eV3&#10;68V6UU7K6Xw9KfO2nbzfNOVkvinezdrbtmna4ntsoyirQTDGdezkYvei/Ds7nR/eyahXw18ly16j&#10;J22B7OU/kU4uiBd/stDOsOPWxe6iIcDhKfj8GuMT+nWdon5+M1Y/AAAA//8DAFBLAwQUAAYACAAA&#10;ACEAcv3Hsd8AAAAKAQAADwAAAGRycy9kb3ducmV2LnhtbEyPzU7DMBCE70i8g7VIXBB1UkpEQpyq&#10;gBA/NwoP4MbbJI29jmK3Td+eRRzgODujmW/L5eSsOOAYOk8K0lkCAqn2pqNGwdfn8/UdiBA1GW09&#10;oYITBlhW52elLow/0gce1rERXEKh0AraGIdCylC36HSY+QGJva0fnY4sx0aaUR+53Fk5T5JMOt0R&#10;L7R6wMcW6369dwq2u7fsYVHv3l/CyV295qveP9leqcuLaXUPIuIU/8Lwg8/oUDHTxu/JBGEV3OQ5&#10;o0c20gwEB34PGwXzRXoLsirl/xeqbwAAAP//AwBQSwECLQAUAAYACAAAACEAtoM4kv4AAADhAQAA&#10;EwAAAAAAAAAAAAAAAAAAAAAAW0NvbnRlbnRfVHlwZXNdLnhtbFBLAQItABQABgAIAAAAIQA4/SH/&#10;1gAAAJQBAAALAAAAAAAAAAAAAAAAAC8BAABfcmVscy8ucmVsc1BLAQItABQABgAIAAAAIQC7z4Xt&#10;SAIAAHsEAAAOAAAAAAAAAAAAAAAAAC4CAABkcnMvZTJvRG9jLnhtbFBLAQItABQABgAIAAAAIQBy&#10;/cex3wAAAAoBAAAPAAAAAAAAAAAAAAAAAKIEAABkcnMvZG93bnJldi54bWxQSwUGAAAAAAQABADz&#10;AAAArgUAAAAA&#10;" strokeweight=".5pt">
                <v:stroke endarrow="open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8F0133" wp14:editId="4F2E0A1F">
                <wp:simplePos x="0" y="0"/>
                <wp:positionH relativeFrom="column">
                  <wp:posOffset>1186815</wp:posOffset>
                </wp:positionH>
                <wp:positionV relativeFrom="paragraph">
                  <wp:posOffset>64135</wp:posOffset>
                </wp:positionV>
                <wp:extent cx="0" cy="227330"/>
                <wp:effectExtent l="95250" t="0" r="57150" b="58420"/>
                <wp:wrapNone/>
                <wp:docPr id="12" name="Gerade Verbindung mit Pfei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733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8CE6A" id="Gerade Verbindung mit Pfeil 11" o:spid="_x0000_s1026" type="#_x0000_t32" style="position:absolute;margin-left:93.45pt;margin-top:5.05pt;width:0;height:17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2xvSAIAAHoEAAAOAAAAZHJzL2Uyb0RvYy54bWysVMlu2zAQvRfoPxC825Jsx3GEyEEh2bmk&#10;jYGkvdMkJRHlBpK2bBT99w7ppU17KYr6QHOZeTPz5o3uHw5Koj13Xhhd4WKcY8Q1NUzorsKfX9ej&#10;BUY+EM2INJpX+Mg9fli+f3c/2JJPTG8k4w4BiPblYCvch2DLLPO054r4sbFcw2NrnCIBjq7LmCMD&#10;oCuZTfJ8ng3GMesM5d7DbXN6xMuE37achue29TwgWWHILaTVpXUb12x5T8rOEdsLek6D/EMWiggN&#10;Qa9QDQkE7Zz4A0oJ6ow3bRhTozLTtoLyVANUU+S/VfPSE8tTLUCOt1ea/P+DpZ/2G4cEg95NMNJE&#10;QY8euSOMoy/cbYVmO90hJQLatFxIVBSRssH6EjxrvXGxaHrQL/bJ0K8eaVP3RHc8pf56tACXPLI3&#10;LvHgLQTeDh8NAxuyCybxd2idipDADDqkNh2vbeKHgOjpksLtZHI7naYOZqS8+FnnwyM3CsVNhX1w&#10;RHR9qI3WoAXjihSF7J98gDrA8eIQg2qzFlImSUiNhgrPpzd5cvBGChYfo5l33baWDu1JFFX6RVIA&#10;7I0ZkAbSlkJVeHE1ImXPCVtplqIEIiTsUUhEEefMgGNcxRlGksNExd0JW+oYGziA1M+7k8K+3eV3&#10;q8VqMRvNJvPVaJY3zejDup6N5uvi9qaZNnXdFN9jGcWs7AVjXMdKLmovZn+npvPcnXR61fuVsuwt&#10;eqIDkr38p6STCGLfTwraGnbcuFhd1AMIPBmfhzFO0K/nZPXzk7H8AQAA//8DAFBLAwQUAAYACAAA&#10;ACEATPv5vd4AAAAJAQAADwAAAGRycy9kb3ducmV2LnhtbEyPzU7DMBCE70i8g7VIXFDrFJWoCXGq&#10;AkL83Gh5ADfeJmnsdRS7bfr2bLnAbWd3NPtNsRydFUccQutJwWyagECqvGmpVvC9eZ0sQISoyWjr&#10;CRWcMcCyvL4qdG78ib7wuI614BAKuVbQxNjnUoaqQafD1PdIfNv5wenIcqilGfSJw52V90mSSqdb&#10;4g+N7vG5wapbH5yC3f4jfZpX+8+3cHZ379mq8y+2U+r2Zlw9gog4xj8zXPAZHUpm2voDmSAs60Wa&#10;sZWHZAbiYvhdbBXMHzKQZSH/Nyh/AAAA//8DAFBLAQItABQABgAIAAAAIQC2gziS/gAAAOEBAAAT&#10;AAAAAAAAAAAAAAAAAAAAAABbQ29udGVudF9UeXBlc10ueG1sUEsBAi0AFAAGAAgAAAAhADj9If/W&#10;AAAAlAEAAAsAAAAAAAAAAAAAAAAALwEAAF9yZWxzLy5yZWxzUEsBAi0AFAAGAAgAAAAhAJQjbG9I&#10;AgAAegQAAA4AAAAAAAAAAAAAAAAALgIAAGRycy9lMm9Eb2MueG1sUEsBAi0AFAAGAAgAAAAhAEz7&#10;+b3eAAAACQEAAA8AAAAAAAAAAAAAAAAAogQAAGRycy9kb3ducmV2LnhtbFBLBQYAAAAABAAEAPMA&#10;AACtBQAAAAA=&#10;" strokeweight=".5pt">
                <v:stroke endarrow="open" joinstyle="miter"/>
              </v:shape>
            </w:pict>
          </mc:Fallback>
        </mc:AlternateContent>
      </w: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472632" wp14:editId="28912B53">
                <wp:simplePos x="0" y="0"/>
                <wp:positionH relativeFrom="column">
                  <wp:posOffset>130810</wp:posOffset>
                </wp:positionH>
                <wp:positionV relativeFrom="paragraph">
                  <wp:posOffset>130810</wp:posOffset>
                </wp:positionV>
                <wp:extent cx="2714625" cy="1130935"/>
                <wp:effectExtent l="0" t="0" r="28575" b="12065"/>
                <wp:wrapNone/>
                <wp:docPr id="13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1130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6</w:t>
                            </w:r>
                            <w:r w:rsidRPr="0087080E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completed 24 month</w:t>
                            </w:r>
                            <w:r w:rsidR="00117327">
                              <w:rPr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lang w:val="en-GB"/>
                              </w:rPr>
                              <w:t xml:space="preserve"> follow up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</w:t>
                            </w:r>
                            <w:r w:rsidRPr="000F0425">
                              <w:rPr>
                                <w:b/>
                                <w:lang w:val="en-GB"/>
                              </w:rPr>
                              <w:t>175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0F0425">
                              <w:rPr>
                                <w:lang w:val="en-GB"/>
                              </w:rPr>
                              <w:t xml:space="preserve">provided all four </w:t>
                            </w:r>
                            <w:bookmarkStart w:id="0" w:name="_GoBack"/>
                            <w:bookmarkEnd w:id="0"/>
                            <w:r w:rsidR="00117327" w:rsidRPr="000F0425">
                              <w:rPr>
                                <w:lang w:val="en-GB"/>
                              </w:rPr>
                              <w:t>follow-ups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</w:t>
                            </w:r>
                            <w:r w:rsidRPr="000F0425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0F0425">
                              <w:rPr>
                                <w:lang w:val="en-GB"/>
                              </w:rPr>
                              <w:t>measurements of the PTSS-10</w:t>
                            </w:r>
                          </w:p>
                          <w:p w:rsidR="00B72E79" w:rsidRPr="008B20CB" w:rsidRDefault="00B72E79" w:rsidP="00B72E79">
                            <w:pPr>
                              <w:spacing w:after="0" w:line="240" w:lineRule="auto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</w:t>
                            </w:r>
                            <w:r w:rsidRPr="008B20CB">
                              <w:rPr>
                                <w:b/>
                                <w:lang w:val="en-GB"/>
                              </w:rPr>
                              <w:t>– included into analysis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      94 </w:t>
                            </w:r>
                            <w:r w:rsidRPr="0087080E">
                              <w:rPr>
                                <w:lang w:val="en-GB"/>
                              </w:rPr>
                              <w:t>receive</w:t>
                            </w:r>
                            <w:r>
                              <w:rPr>
                                <w:lang w:val="en-GB"/>
                              </w:rPr>
                              <w:t>d</w:t>
                            </w:r>
                            <w:r w:rsidRPr="0087080E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usual care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      81 </w:t>
                            </w:r>
                            <w:r w:rsidRPr="0087080E">
                              <w:rPr>
                                <w:lang w:val="en-GB"/>
                              </w:rPr>
                              <w:t>receive</w:t>
                            </w:r>
                            <w:r>
                              <w:rPr>
                                <w:lang w:val="en-GB"/>
                              </w:rPr>
                              <w:t>d</w:t>
                            </w:r>
                            <w:r w:rsidRPr="0087080E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interventional care</w:t>
                            </w:r>
                          </w:p>
                          <w:p w:rsidR="00B72E79" w:rsidRDefault="00B72E79" w:rsidP="00B72E79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</w:p>
                          <w:p w:rsidR="00B72E79" w:rsidRPr="002118BD" w:rsidRDefault="00B72E79" w:rsidP="00B72E7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472632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8" type="#_x0000_t202" style="position:absolute;left:0;text-align:left;margin-left:10.3pt;margin-top:10.3pt;width:213.75pt;height:89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H0HLwIAAFkEAAAOAAAAZHJzL2Uyb0RvYy54bWysVNtu2zAMfR+wfxD0vviSS1MjTtGlyzCg&#10;uwDtPkCW5ViYLGqSEjv7+lJymma3l2F+EEiROiQPSa9uhk6Rg7BOgi5pNkkpEZpDLfWupF8ft2+W&#10;lDjPdM0UaFHSo3D0Zv361ao3hcihBVULSxBEu6I3JW29N0WSON6KjrkJGKHR2IDtmEfV7pLash7R&#10;O5XkabpIerC1scCFc3h7NxrpOuI3jeD+c9M44YkqKebm42njWYUzWa9YsbPMtJKf0mD/kEXHpMag&#10;Z6g75hnZW/kbVCe5BQeNn3DoEmgayUWsAavJ0l+qeWiZEbEWJMeZM03u/8HyT4cvlsgaezelRLMO&#10;e/QoBt8IVZNloKc3rkCvB4N+fngLA7rGUp25B/7NEQ2blumduLUW+lawGtPLwsvk4umI4wJI1X+E&#10;GsOwvYcINDS2C9whGwTRsU3Hc2swFcLxMr/KZot8TglHW5ZN0+vpPMZgxfNzY51/L6AjQSipxd5H&#10;eHa4dz6kw4pnlxDNgZL1VioVFburNsqSA8M52cbvhP6Tm9KkL+liOk9HBv4KkcbvTxCd9DjwSnYl&#10;XZ6dWBF4e6frOI6eSTXKmLLSJyIDdyOLfqiG2LI8BAgkV1AfkVkL43zjPqLQgv1BSY+zXVL3fc+s&#10;oER90Nid62w2C8sQldn8KkfFXlqqSwvTHKFK6ikZxY0fF2hvrNy1GGmcBw232NFGRq5fsjqlj/Mb&#10;W3DatbAgl3r0evkjrJ8AAAD//wMAUEsDBBQABgAIAAAAIQD7kdL32wAAAAkBAAAPAAAAZHJzL2Rv&#10;d25yZXYueG1sTI/BSsQwEIbvgu8QRvDmpttdaq1NFxUE8ebai7dsM9sWk0lJstv69o4g6GkY/o9/&#10;vql3i7PijCGOnhSsVxkIpM6bkXoF7fvzTQkiJk1GW0+o4Asj7JrLi1pXxs/0hud96gWXUKy0giGl&#10;qZIydgM6HVd+QuLs6IPTidfQSxP0zOXOyjzLCun0SHxh0BM+Ddh97k9OwUvxmD6wNa9mk2/83Mou&#10;HG1U6vpqebgHkXBJfzD86LM6NOx08CcyUVgFeVYw+Ts5327LNYgDg3flLcimlv8/aL4BAAD//wMA&#10;UEsBAi0AFAAGAAgAAAAhALaDOJL+AAAA4QEAABMAAAAAAAAAAAAAAAAAAAAAAFtDb250ZW50X1R5&#10;cGVzXS54bWxQSwECLQAUAAYACAAAACEAOP0h/9YAAACUAQAACwAAAAAAAAAAAAAAAAAvAQAAX3Jl&#10;bHMvLnJlbHNQSwECLQAUAAYACAAAACEA7nh9By8CAABZBAAADgAAAAAAAAAAAAAAAAAuAgAAZHJz&#10;L2Uyb0RvYy54bWxQSwECLQAUAAYACAAAACEA+5HS99sAAAAJAQAADwAAAAAAAAAAAAAAAACJBAAA&#10;ZHJzL2Rvd25yZXYueG1sUEsFBgAAAAAEAAQA8wAAAJEFAAAAAA==&#10;" strokeweight=".5pt">
                <v:textbox>
                  <w:txbxContent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186</w:t>
                      </w:r>
                      <w:r w:rsidRPr="0087080E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completed 24 month</w:t>
                      </w:r>
                      <w:r w:rsidR="00117327">
                        <w:rPr>
                          <w:lang w:val="en-GB"/>
                        </w:rPr>
                        <w:t>s</w:t>
                      </w:r>
                      <w:r>
                        <w:rPr>
                          <w:lang w:val="en-GB"/>
                        </w:rPr>
                        <w:t xml:space="preserve"> follow up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</w:t>
                      </w:r>
                      <w:r w:rsidRPr="000F0425">
                        <w:rPr>
                          <w:b/>
                          <w:lang w:val="en-GB"/>
                        </w:rPr>
                        <w:t>175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0F0425">
                        <w:rPr>
                          <w:lang w:val="en-GB"/>
                        </w:rPr>
                        <w:t xml:space="preserve">provided all four </w:t>
                      </w:r>
                      <w:bookmarkStart w:id="1" w:name="_GoBack"/>
                      <w:bookmarkEnd w:id="1"/>
                      <w:r w:rsidR="00117327" w:rsidRPr="000F0425">
                        <w:rPr>
                          <w:lang w:val="en-GB"/>
                        </w:rPr>
                        <w:t>follow-ups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</w:t>
                      </w:r>
                      <w:r w:rsidRPr="000F0425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0F0425">
                        <w:rPr>
                          <w:lang w:val="en-GB"/>
                        </w:rPr>
                        <w:t>measurements of the PTSS-10</w:t>
                      </w:r>
                    </w:p>
                    <w:p w:rsidR="00B72E79" w:rsidRPr="008B20CB" w:rsidRDefault="00B72E79" w:rsidP="00B72E79">
                      <w:pPr>
                        <w:spacing w:after="0" w:line="240" w:lineRule="auto"/>
                        <w:rPr>
                          <w:b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</w:t>
                      </w:r>
                      <w:r w:rsidRPr="008B20CB">
                        <w:rPr>
                          <w:b/>
                          <w:lang w:val="en-GB"/>
                        </w:rPr>
                        <w:t>– included into analysis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      94 </w:t>
                      </w:r>
                      <w:r w:rsidRPr="0087080E">
                        <w:rPr>
                          <w:lang w:val="en-GB"/>
                        </w:rPr>
                        <w:t>receive</w:t>
                      </w:r>
                      <w:r>
                        <w:rPr>
                          <w:lang w:val="en-GB"/>
                        </w:rPr>
                        <w:t>d</w:t>
                      </w:r>
                      <w:r w:rsidRPr="0087080E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usual care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      81 </w:t>
                      </w:r>
                      <w:r w:rsidRPr="0087080E">
                        <w:rPr>
                          <w:lang w:val="en-GB"/>
                        </w:rPr>
                        <w:t>receive</w:t>
                      </w:r>
                      <w:r>
                        <w:rPr>
                          <w:lang w:val="en-GB"/>
                        </w:rPr>
                        <w:t>d</w:t>
                      </w:r>
                      <w:r w:rsidRPr="0087080E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interventional care</w:t>
                      </w:r>
                    </w:p>
                    <w:p w:rsidR="00B72E79" w:rsidRDefault="00B72E79" w:rsidP="00B72E79">
                      <w:pPr>
                        <w:spacing w:after="0" w:line="240" w:lineRule="auto"/>
                        <w:rPr>
                          <w:lang w:val="en-GB"/>
                        </w:rPr>
                      </w:pPr>
                    </w:p>
                    <w:p w:rsidR="00B72E79" w:rsidRPr="002118BD" w:rsidRDefault="00B72E79" w:rsidP="00B72E7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B578BF" w:rsidRDefault="00B72E79" w:rsidP="00B72E79">
      <w:pPr>
        <w:suppressLineNumbers/>
        <w:spacing w:line="360" w:lineRule="auto"/>
        <w:jc w:val="both"/>
        <w:rPr>
          <w:lang w:val="en-US"/>
        </w:rPr>
      </w:pPr>
    </w:p>
    <w:p w:rsidR="00B72E79" w:rsidRPr="003E2D97" w:rsidRDefault="00B72E79" w:rsidP="00B72E79">
      <w:pPr>
        <w:suppressLineNumbers/>
        <w:spacing w:line="360" w:lineRule="auto"/>
        <w:jc w:val="both"/>
        <w:rPr>
          <w:b/>
          <w:lang w:val="en-US"/>
        </w:rPr>
      </w:pPr>
      <w:r w:rsidRPr="003E2D97">
        <w:rPr>
          <w:b/>
          <w:lang w:val="en-US"/>
        </w:rPr>
        <w:br w:type="page"/>
      </w:r>
    </w:p>
    <w:p w:rsidR="00AB78C6" w:rsidRDefault="00117327"/>
    <w:sectPr w:rsidR="00AB78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974CC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E79"/>
    <w:rsid w:val="00117327"/>
    <w:rsid w:val="001241CF"/>
    <w:rsid w:val="00193D0C"/>
    <w:rsid w:val="005D4DF6"/>
    <w:rsid w:val="00AD7640"/>
    <w:rsid w:val="00B7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5E1EF"/>
  <w15:chartTrackingRefBased/>
  <w15:docId w15:val="{701E6E26-796D-4EDB-99DE-A7CDC55D6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2E79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2E79"/>
    <w:pPr>
      <w:keepNext/>
      <w:keepLines/>
      <w:numPr>
        <w:numId w:val="1"/>
      </w:numPr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2E79"/>
    <w:pPr>
      <w:keepNext/>
      <w:keepLines/>
      <w:numPr>
        <w:ilvl w:val="1"/>
        <w:numId w:val="1"/>
      </w:numPr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2E79"/>
    <w:pPr>
      <w:keepNext/>
      <w:keepLines/>
      <w:numPr>
        <w:ilvl w:val="2"/>
        <w:numId w:val="1"/>
      </w:numPr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2E79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2E79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2E79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2E79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2E79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2E79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2E79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2E79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2E79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2E79"/>
    <w:rPr>
      <w:rFonts w:ascii="Calibri Light" w:eastAsia="Times New Roman" w:hAnsi="Calibri Light" w:cs="Times New Roman"/>
      <w:i/>
      <w:iCs/>
      <w:color w:val="2E74B5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2E79"/>
    <w:rPr>
      <w:rFonts w:ascii="Calibri Light" w:eastAsia="Times New Roman" w:hAnsi="Calibri Light" w:cs="Times New Roman"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2E79"/>
    <w:rPr>
      <w:rFonts w:ascii="Calibri Light" w:eastAsia="Times New Roman" w:hAnsi="Calibri Light" w:cs="Times New Roman"/>
      <w:color w:val="1F4D78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2E79"/>
    <w:rPr>
      <w:rFonts w:ascii="Calibri Light" w:eastAsia="Times New Roman" w:hAnsi="Calibri Light" w:cs="Times New Roman"/>
      <w:i/>
      <w:iCs/>
      <w:color w:val="1F4D7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2E79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2E79"/>
    <w:rPr>
      <w:rFonts w:ascii="Calibri Light" w:eastAsia="Times New Roman" w:hAnsi="Calibri Light" w:cs="Times New Roman"/>
      <w:i/>
      <w:iCs/>
      <w:color w:val="272727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Schmidt</dc:creator>
  <cp:keywords/>
  <dc:description/>
  <cp:lastModifiedBy>Konrad Schmidt</cp:lastModifiedBy>
  <cp:revision>2</cp:revision>
  <dcterms:created xsi:type="dcterms:W3CDTF">2023-11-17T11:50:00Z</dcterms:created>
  <dcterms:modified xsi:type="dcterms:W3CDTF">2023-11-17T12:08:00Z</dcterms:modified>
</cp:coreProperties>
</file>